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A669" w14:textId="77777777" w:rsidR="009F1BD9" w:rsidRDefault="001A7BD3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Hlk116544376"/>
      <w:r>
        <w:rPr>
          <w:rFonts w:ascii="Times New Roman" w:hAnsi="Times New Roman" w:cs="Times New Roman"/>
          <w:i/>
          <w:iCs/>
          <w:sz w:val="24"/>
          <w:szCs w:val="24"/>
        </w:rPr>
        <w:t xml:space="preserve">Preparation of </w:t>
      </w:r>
      <w:bookmarkStart w:id="1" w:name="_Hlk115100212"/>
      <w:r>
        <w:rPr>
          <w:rFonts w:ascii="Times New Roman" w:hAnsi="Times New Roman" w:cs="Times New Roman"/>
          <w:i/>
          <w:iCs/>
          <w:sz w:val="24"/>
          <w:szCs w:val="24"/>
        </w:rPr>
        <w:t xml:space="preserve">germinant </w:t>
      </w:r>
      <w:bookmarkEnd w:id="1"/>
      <w:r>
        <w:rPr>
          <w:rFonts w:ascii="Times New Roman" w:hAnsi="Times New Roman" w:cs="Times New Roman"/>
          <w:i/>
          <w:iCs/>
          <w:sz w:val="24"/>
          <w:szCs w:val="24"/>
        </w:rPr>
        <w:t xml:space="preserve">solutions </w:t>
      </w:r>
    </w:p>
    <w:p w14:paraId="3C1ADFF0" w14:textId="77777777" w:rsidR="009F1BD9" w:rsidRDefault="001A7BD3">
      <w:pPr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ermin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in this study were: D-glucose, D-fructose, D-galactose, D-xylose, L-alanine, L-aspartate, L-valine, L-proline, L-histidine, L-leucine, </w:t>
      </w:r>
      <w:r>
        <w:rPr>
          <w:rFonts w:ascii="Times New Roman" w:eastAsia="SimSun" w:hAnsi="Times New Roman" w:cs="Times New Roman"/>
          <w:sz w:val="24"/>
          <w:szCs w:val="24"/>
        </w:rPr>
        <w:t xml:space="preserve">inos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dipicoli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(DPA). They were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Hai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nology Co., Ltd. (Qingdao, China).</w:t>
      </w:r>
      <w:r>
        <w:rPr>
          <w:rFonts w:ascii="Times New Roman" w:hAnsi="Times New Roman" w:cs="Times New Roman"/>
          <w:sz w:val="24"/>
          <w:szCs w:val="24"/>
        </w:rPr>
        <w:t xml:space="preserve"> Germinant solutions were prepared in 25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07301248"/>
      <w:r>
        <w:rPr>
          <w:rFonts w:ascii="Times New Roman" w:hAnsi="Times New Roman" w:cs="Times New Roman"/>
          <w:sz w:val="24"/>
          <w:szCs w:val="24"/>
        </w:rPr>
        <w:t>Tris-HCl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buffer (pH = 7.4), and adjusted to suitable concentrations, then filter sterilized (0.45 µm pore size), stored at 4 °C. </w:t>
      </w:r>
    </w:p>
    <w:p w14:paraId="6E0DD333" w14:textId="77777777" w:rsidR="009F1BD9" w:rsidRDefault="001A7BD3">
      <w:pPr>
        <w:pStyle w:val="ListParagraph"/>
        <w:numPr>
          <w:ilvl w:val="0"/>
          <w:numId w:val="1"/>
        </w:numPr>
        <w:spacing w:line="480" w:lineRule="auto"/>
        <w:ind w:firstLineChars="0"/>
        <w:rPr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etermination of germination rate</w:t>
      </w:r>
      <w:r>
        <w:rPr>
          <w:sz w:val="24"/>
          <w:szCs w:val="24"/>
        </w:rPr>
        <w:t xml:space="preserve"> </w:t>
      </w:r>
    </w:p>
    <w:p w14:paraId="236C43A4" w14:textId="77777777" w:rsidR="009F1BD9" w:rsidRDefault="001A7BD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ferment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ore suspensions were heat</w:t>
      </w:r>
      <w:r>
        <w:rPr>
          <w:rFonts w:ascii="Times New Roman" w:hAnsi="Times New Roman" w:cs="Times New Roman"/>
          <w:sz w:val="24"/>
          <w:szCs w:val="24"/>
        </w:rPr>
        <w:t>-activated at 8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°C for 15 min and cooled in cold water for 5 m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n the spor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uspension was mixed with an equal amount of the germinant solutions and incubated anaerobically at 3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℃ for 1 h. Determination of absorbance values at 600 nm for the treated</w:t>
      </w:r>
      <w:r>
        <w:rPr>
          <w:rFonts w:ascii="Times New Roman" w:hAnsi="Times New Roman" w:cs="Times New Roman"/>
          <w:sz w:val="24"/>
          <w:szCs w:val="24"/>
        </w:rPr>
        <w:t xml:space="preserve"> spores. The germination rate (%) was calculated as follows (Eq. (1)): </w:t>
      </w:r>
    </w:p>
    <w:p w14:paraId="0B6BA4A7" w14:textId="77777777" w:rsidR="009F1BD9" w:rsidRDefault="001A7BD3">
      <w:pPr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Germination rate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%</m:t>
            </m:r>
          </m:e>
        </m:d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Times New Roman" w:cs="Times New Roman"/>
            <w:sz w:val="24"/>
            <w:szCs w:val="24"/>
          </w:rPr>
          <m:t>100</m:t>
        </m:r>
        <m:r>
          <w:rPr>
            <w:rFonts w:ascii="Cambria Math" w:hAnsi="Cambria Math" w:cs="Times New Roman"/>
            <w:sz w:val="24"/>
            <w:szCs w:val="24"/>
          </w:rPr>
          <m:t>%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1)                               </w:t>
      </w:r>
    </w:p>
    <w:p w14:paraId="3B984561" w14:textId="77777777" w:rsidR="009F1BD9" w:rsidRDefault="001A7BD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: decrease of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>; A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: initial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of spores.</w:t>
      </w:r>
    </w:p>
    <w:p w14:paraId="5BAA623E" w14:textId="77777777" w:rsidR="009F1BD9" w:rsidRDefault="001A7BD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3. Further verification of spore germination </w:t>
      </w:r>
    </w:p>
    <w:p w14:paraId="3287D3B8" w14:textId="77777777" w:rsidR="009F1BD9" w:rsidRDefault="001A7BD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germinated spores were killed by heat treatment since the resistance of spores would decrease after germination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hile the non-germinated spores survived.</w:t>
      </w:r>
      <w:r>
        <w:rPr>
          <w:rFonts w:ascii="Times New Roman" w:hAnsi="Times New Roman" w:cs="Times New Roman"/>
          <w:sz w:val="24"/>
          <w:szCs w:val="24"/>
        </w:rPr>
        <w:t xml:space="preserve"> Therefore, the thermal inactiva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ferment</w:t>
      </w:r>
      <w:r>
        <w:rPr>
          <w:rFonts w:ascii="Times New Roman" w:hAnsi="Times New Roman" w:cs="Times New Roman"/>
          <w:i/>
          <w:iCs/>
          <w:sz w:val="24"/>
          <w:szCs w:val="24"/>
        </w:rPr>
        <w:t>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ores induced by germinant solutions was measured. Induc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ores were exposed to a water bath at 8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℃ for 20 min, then immediately immersed into a cold-water bath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sequently,</w:t>
      </w:r>
      <w:r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luents with appropriate concentrations were inoculated onto reinforced clostridium agar (RCA) under anaerobic conditions at 3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℃ for 24 h,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 survivor enumerations were conducted.</w:t>
      </w:r>
      <w:r>
        <w:t xml:space="preserve"> </w:t>
      </w:r>
    </w:p>
    <w:p w14:paraId="1FD2029A" w14:textId="77777777" w:rsidR="009F1BD9" w:rsidRDefault="001A7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56BA8FBB" w14:textId="77777777" w:rsidR="009F1BD9" w:rsidRDefault="001A7BD3">
      <w:pPr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sz w:val="24"/>
          <w:szCs w:val="24"/>
        </w:rPr>
        <w:br w:type="page"/>
      </w:r>
    </w:p>
    <w:p w14:paraId="4E28E534" w14:textId="77777777" w:rsidR="009F1BD9" w:rsidRDefault="001A7BD3">
      <w:pPr>
        <w:widowControl/>
        <w:jc w:val="left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114300" distR="114300" wp14:anchorId="1F3DEFED" wp14:editId="262A17FD">
            <wp:extent cx="5269865" cy="3154680"/>
            <wp:effectExtent l="0" t="0" r="3175" b="0"/>
            <wp:docPr id="1" name="图片 1" descr="图片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DE7CA" w14:textId="77777777" w:rsidR="009F1BD9" w:rsidRDefault="001A7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1.</w:t>
      </w:r>
      <w:r>
        <w:rPr>
          <w:rFonts w:ascii="Times New Roman" w:hAnsi="Times New Roman" w:cs="Times New Roman"/>
          <w:sz w:val="24"/>
          <w:szCs w:val="24"/>
        </w:rPr>
        <w:t xml:space="preserve"> Effects of different single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in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germination rat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ferment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ores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D-glucos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D-fructos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sz w:val="24"/>
          <w:szCs w:val="24"/>
        </w:rPr>
        <w:t xml:space="preserve"> D-galacto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D-xylose, the concentrations of the four D-sugars were adjusted to 0, 4, 6, 8, 10, 12, 14, 16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>
        <w:rPr>
          <w:rFonts w:ascii="Times New Roman" w:hAnsi="Times New Roman" w:cs="Times New Roman"/>
          <w:sz w:val="24"/>
          <w:szCs w:val="24"/>
        </w:rPr>
        <w:t xml:space="preserve"> L-al</w:t>
      </w:r>
      <w:r>
        <w:rPr>
          <w:rFonts w:ascii="Times New Roman" w:hAnsi="Times New Roman" w:cs="Times New Roman"/>
          <w:sz w:val="24"/>
          <w:szCs w:val="24"/>
        </w:rPr>
        <w:t>anin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F)</w:t>
      </w:r>
      <w:r>
        <w:rPr>
          <w:rFonts w:ascii="Times New Roman" w:hAnsi="Times New Roman" w:cs="Times New Roman"/>
          <w:sz w:val="24"/>
          <w:szCs w:val="24"/>
        </w:rPr>
        <w:t xml:space="preserve"> L-aspartat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G)</w:t>
      </w:r>
      <w:r>
        <w:rPr>
          <w:rFonts w:ascii="Times New Roman" w:hAnsi="Times New Roman" w:cs="Times New Roman"/>
          <w:sz w:val="24"/>
          <w:szCs w:val="24"/>
        </w:rPr>
        <w:t xml:space="preserve"> L-prolin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H)</w:t>
      </w:r>
      <w:r>
        <w:rPr>
          <w:rFonts w:ascii="Times New Roman" w:hAnsi="Times New Roman" w:cs="Times New Roman"/>
          <w:sz w:val="24"/>
          <w:szCs w:val="24"/>
        </w:rPr>
        <w:t xml:space="preserve"> L-valine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)</w:t>
      </w:r>
      <w:r>
        <w:rPr>
          <w:rFonts w:ascii="Times New Roman" w:hAnsi="Times New Roman" w:cs="Times New Roman"/>
          <w:sz w:val="24"/>
          <w:szCs w:val="24"/>
        </w:rPr>
        <w:t xml:space="preserve"> L-histid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(J)</w:t>
      </w:r>
      <w:r>
        <w:rPr>
          <w:rFonts w:ascii="Times New Roman" w:hAnsi="Times New Roman" w:cs="Times New Roman"/>
          <w:sz w:val="24"/>
          <w:szCs w:val="24"/>
        </w:rPr>
        <w:t xml:space="preserve"> L-leucine, the concentrations of the seven L-amino acids were adjusted to 0, 25, 50, 75, 100, 125, 150, 175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</w:rPr>
        <w:t>(K)</w:t>
      </w:r>
      <w:r>
        <w:rPr>
          <w:rFonts w:ascii="Times New Roman" w:hAnsi="Times New Roman" w:cs="Times New Roman"/>
          <w:sz w:val="24"/>
          <w:szCs w:val="24"/>
        </w:rPr>
        <w:t xml:space="preserve"> inosine, the concentrations were adjusted to 0, 10, 20, 40,</w:t>
      </w:r>
      <w:r>
        <w:rPr>
          <w:rFonts w:ascii="Times New Roman" w:hAnsi="Times New Roman" w:cs="Times New Roman"/>
          <w:sz w:val="24"/>
          <w:szCs w:val="24"/>
        </w:rPr>
        <w:t xml:space="preserve"> 60, 8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</w:rPr>
        <w:t>(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picoli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(DPA), the concentrations were adjusted to 0, 6, 8, 1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. Error bars represent standard deviations of the mean (n = 3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s with different uppercase letters were significantly different (</w:t>
      </w:r>
      <w:r>
        <w:rPr>
          <w:rFonts w:ascii="Times New Roman" w:hAnsi="Times New Roman"/>
          <w:i/>
          <w:iCs/>
          <w:sz w:val="24"/>
          <w:szCs w:val="24"/>
        </w:rPr>
        <w:t xml:space="preserve">P &lt; </w:t>
      </w:r>
      <w:r>
        <w:rPr>
          <w:rFonts w:ascii="Times New Roman" w:hAnsi="Times New Roman"/>
          <w:sz w:val="24"/>
          <w:szCs w:val="24"/>
        </w:rPr>
        <w:t>0.05) in different c</w:t>
      </w:r>
      <w:r>
        <w:rPr>
          <w:rFonts w:ascii="Times New Roman" w:hAnsi="Times New Roman"/>
          <w:sz w:val="24"/>
          <w:szCs w:val="24"/>
        </w:rPr>
        <w:t>oncentrations.</w:t>
      </w:r>
    </w:p>
    <w:p w14:paraId="6EE1F96F" w14:textId="77777777" w:rsidR="009F1BD9" w:rsidRDefault="001A7B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2B1B58" w14:textId="77777777" w:rsidR="009F1BD9" w:rsidRDefault="001A7B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0672426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fermentan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ore germination in the presence of single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inants</w:t>
      </w:r>
      <w:proofErr w:type="spellEnd"/>
    </w:p>
    <w:tbl>
      <w:tblPr>
        <w:tblStyle w:val="TableGrid"/>
        <w:tblW w:w="6220" w:type="dxa"/>
        <w:jc w:val="center"/>
        <w:tblLook w:val="04A0" w:firstRow="1" w:lastRow="0" w:firstColumn="1" w:lastColumn="0" w:noHBand="0" w:noVBand="1"/>
      </w:tblPr>
      <w:tblGrid>
        <w:gridCol w:w="2349"/>
        <w:gridCol w:w="61"/>
        <w:gridCol w:w="2024"/>
        <w:gridCol w:w="155"/>
        <w:gridCol w:w="1572"/>
        <w:gridCol w:w="59"/>
      </w:tblGrid>
      <w:tr w:rsidR="009F1BD9" w14:paraId="42373428" w14:textId="77777777">
        <w:trPr>
          <w:trHeight w:val="334"/>
          <w:jc w:val="center"/>
        </w:trPr>
        <w:tc>
          <w:tcPr>
            <w:tcW w:w="2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06C50146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rminants</w:t>
            </w:r>
            <w:proofErr w:type="spellEnd"/>
          </w:p>
        </w:tc>
        <w:tc>
          <w:tcPr>
            <w:tcW w:w="2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E891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ermination rat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ED73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rmal inactivation</w:t>
            </w:r>
          </w:p>
          <w:p w14:paraId="0B43C70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log (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F1BD9" w14:paraId="1C1C5046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8A97D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-glucose </w:t>
            </w:r>
          </w:p>
          <w:p w14:paraId="44EAFAC6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35A0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12E5B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H</w:t>
            </w:r>
          </w:p>
        </w:tc>
      </w:tr>
      <w:tr w:rsidR="009F1BD9" w14:paraId="73C26F42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4089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-fructose </w:t>
            </w:r>
          </w:p>
          <w:p w14:paraId="0CF8769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B99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4" w:name="_Hlk9825512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5</w:t>
            </w:r>
            <w:bookmarkEnd w:id="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2F1D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9F1BD9" w14:paraId="6242C685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1D68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galactose</w:t>
            </w:r>
          </w:p>
          <w:p w14:paraId="14FBDDF3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6B7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E3A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F1BD9" w14:paraId="095FCF66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C225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xylose</w:t>
            </w:r>
          </w:p>
          <w:p w14:paraId="0212D98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4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48C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2AD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9F1BD9" w14:paraId="7F070E8C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415D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alanine </w:t>
            </w:r>
          </w:p>
          <w:p w14:paraId="276C674D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5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B8A3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F983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F1BD9" w14:paraId="18B2633C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09A5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aspartate </w:t>
            </w:r>
          </w:p>
          <w:p w14:paraId="646CD149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CF43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0CD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</w:tr>
      <w:tr w:rsidR="009F1BD9" w14:paraId="7EA6166B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A115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-proline</w:t>
            </w:r>
          </w:p>
          <w:p w14:paraId="1D51638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25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A45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2180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F</w:t>
            </w:r>
          </w:p>
        </w:tc>
      </w:tr>
      <w:tr w:rsidR="009F1BD9" w14:paraId="42C901B2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0ECB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valine </w:t>
            </w:r>
          </w:p>
          <w:p w14:paraId="3DBF486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5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7C4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4FA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G</w:t>
            </w:r>
          </w:p>
        </w:tc>
      </w:tr>
      <w:tr w:rsidR="009F1BD9" w14:paraId="2556242A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EF91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leucine </w:t>
            </w:r>
          </w:p>
          <w:p w14:paraId="6CBD68B6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028E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5E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9F1BD9" w14:paraId="155C1B84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3725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osine </w:t>
            </w:r>
          </w:p>
          <w:p w14:paraId="0D6E891F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0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155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BBD1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D</w:t>
            </w:r>
          </w:p>
        </w:tc>
      </w:tr>
      <w:tr w:rsidR="009F1BD9" w14:paraId="107F4987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6196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ipicolini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id (DPA)</w:t>
            </w:r>
          </w:p>
          <w:p w14:paraId="35E467A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 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bidi="ar"/>
              </w:rPr>
              <w:t>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037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6E66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9F1BD9" w14:paraId="100382E1" w14:textId="77777777">
        <w:trPr>
          <w:gridAfter w:val="1"/>
          <w:wAfter w:w="59" w:type="dxa"/>
          <w:jc w:val="center"/>
        </w:trPr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466ED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rol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D9CB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1F3D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I</w:t>
            </w:r>
          </w:p>
        </w:tc>
      </w:tr>
    </w:tbl>
    <w:p w14:paraId="71C09F11" w14:textId="77777777" w:rsidR="009F1BD9" w:rsidRDefault="001A7BD3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le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in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optimum concentration were selected and their ability to promote germination was further determined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survivors after being treated in a water bath at 80 </w:t>
      </w:r>
      <w:r>
        <w:rPr>
          <w:rFonts w:ascii="Times New Roman" w:hAnsi="Times New Roman" w:cs="Times New Roman"/>
          <w:sz w:val="24"/>
          <w:szCs w:val="24"/>
        </w:rPr>
        <w:t xml:space="preserve">℃ for </w:t>
      </w:r>
      <w:r>
        <w:rPr>
          <w:rFonts w:ascii="Times New Roman" w:eastAsia="SimSun" w:hAnsi="Times New Roman" w:cs="Times New Roman"/>
          <w:sz w:val="24"/>
          <w:szCs w:val="24"/>
        </w:rPr>
        <w:t>20 min; N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initial number of spores. </w:t>
      </w:r>
      <w:r>
        <w:rPr>
          <w:rFonts w:ascii="Times New Roman" w:hAnsi="Times New Roman" w:cs="Times New Roman"/>
          <w:sz w:val="24"/>
          <w:szCs w:val="24"/>
        </w:rPr>
        <w:t xml:space="preserve">Results are averages of 3 </w:t>
      </w:r>
      <w:r>
        <w:rPr>
          <w:rFonts w:ascii="Times New Roman" w:hAnsi="Times New Roman" w:cs="Times New Roman"/>
          <w:sz w:val="24"/>
          <w:szCs w:val="24"/>
        </w:rPr>
        <w:t>trials and expressed as the means ± standard error. Different letters on the same column indicate significant difference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) between different groups.</w:t>
      </w:r>
    </w:p>
    <w:p w14:paraId="05A34B43" w14:textId="77777777" w:rsidR="009F1BD9" w:rsidRDefault="001A7B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8AF505" w14:textId="77777777" w:rsidR="009F1BD9" w:rsidRDefault="001A7B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iferment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ore germination in the presence of compou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rminants</w:t>
      </w:r>
      <w:proofErr w:type="spellEnd"/>
    </w:p>
    <w:tbl>
      <w:tblPr>
        <w:tblStyle w:val="TableGrid"/>
        <w:tblW w:w="6805" w:type="dxa"/>
        <w:tblInd w:w="756" w:type="dxa"/>
        <w:tblLook w:val="04A0" w:firstRow="1" w:lastRow="0" w:firstColumn="1" w:lastColumn="0" w:noHBand="0" w:noVBand="1"/>
      </w:tblPr>
      <w:tblGrid>
        <w:gridCol w:w="2992"/>
        <w:gridCol w:w="138"/>
        <w:gridCol w:w="2020"/>
        <w:gridCol w:w="85"/>
        <w:gridCol w:w="1570"/>
      </w:tblGrid>
      <w:tr w:rsidR="009F1BD9" w14:paraId="0134503A" w14:textId="77777777">
        <w:tc>
          <w:tcPr>
            <w:tcW w:w="31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41E6BD0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rminants</w:t>
            </w:r>
            <w:proofErr w:type="spellEnd"/>
          </w:p>
        </w:tc>
        <w:tc>
          <w:tcPr>
            <w:tcW w:w="210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F555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ermination rate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9DE9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rmal inactivation</w:t>
            </w:r>
          </w:p>
          <w:p w14:paraId="0ACD4DF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log (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F1BD9" w14:paraId="3F3F997F" w14:textId="77777777"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6789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fructose and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-alanine</w:t>
            </w:r>
          </w:p>
        </w:tc>
        <w:tc>
          <w:tcPr>
            <w:tcW w:w="2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D298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FCC5B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</w:tr>
      <w:tr w:rsidR="009F1BD9" w14:paraId="2E8B676D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803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fructose and L-leuc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B69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69B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</w:tr>
      <w:tr w:rsidR="009F1BD9" w14:paraId="22E92B75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8130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-fructose and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D7F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19A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F1BD9" w14:paraId="20E9C582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F0C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galactose and L-alan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1B39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292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</w:tr>
      <w:tr w:rsidR="009F1BD9" w14:paraId="0F2B299F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E2FE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galactose and L-leuc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112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7B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</w:tr>
      <w:tr w:rsidR="009F1BD9" w14:paraId="381199F4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7B7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-galactose and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B794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899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</w:tr>
      <w:tr w:rsidR="009F1BD9" w14:paraId="7BA25113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FF7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alanine and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E35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F372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9F1BD9" w14:paraId="0AB6A8F6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3F10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-leucine and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17B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8539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</w:tr>
      <w:tr w:rsidR="009F1BD9" w14:paraId="207C8401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A343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fructose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-alanine,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F629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854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D</w:t>
            </w:r>
          </w:p>
        </w:tc>
      </w:tr>
      <w:tr w:rsidR="009F1BD9" w14:paraId="68D6436F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EF5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-fructose, L-leucine, and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68F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CAD0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F1BD9" w14:paraId="55C8398A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EA2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galactose, L-alanine, and 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3C3A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575C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</w:tr>
      <w:tr w:rsidR="009F1BD9" w14:paraId="4A2CD7E4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4A28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galactose, L-leucine, and 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D75F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0E49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</w:tr>
      <w:tr w:rsidR="009F1BD9" w14:paraId="29BD6D1D" w14:textId="77777777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29B5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-fructose, D-galactose, L-alanine, L-leucine, and Inosine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E377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167D" w14:textId="77777777" w:rsidR="009F1BD9" w:rsidRDefault="001A7BD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D</w:t>
            </w:r>
          </w:p>
        </w:tc>
      </w:tr>
      <w:tr w:rsidR="009F1BD9" w14:paraId="548C0F34" w14:textId="77777777">
        <w:tc>
          <w:tcPr>
            <w:tcW w:w="2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FB1BF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22DFC6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FA4A5" w14:textId="77777777" w:rsidR="009F1BD9" w:rsidRDefault="001A7B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F</w:t>
            </w:r>
          </w:p>
        </w:tc>
      </w:tr>
    </w:tbl>
    <w:p w14:paraId="1C301FC0" w14:textId="77777777" w:rsidR="009F1BD9" w:rsidRDefault="001A7BD3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fructose (1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), D-galactose (8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), L-alanine (15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), L-leucine (5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>), and inosine (20 m</w:t>
      </w:r>
      <w:r>
        <w:rPr>
          <w:rFonts w:ascii="Times New Roman" w:eastAsia="DengXian" w:hAnsi="Times New Roman" w:cs="Times New Roman"/>
          <w:color w:val="000000"/>
          <w:sz w:val="24"/>
          <w:szCs w:val="24"/>
          <w:lang w:bidi="ar"/>
        </w:rPr>
        <w:t>mol/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re combined and their ability to promote germination was further determin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N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survivors after being treated in a water bath at 80 </w:t>
      </w:r>
      <w:r>
        <w:rPr>
          <w:rFonts w:ascii="Times New Roman" w:hAnsi="Times New Roman" w:cs="Times New Roman"/>
          <w:sz w:val="24"/>
          <w:szCs w:val="24"/>
        </w:rPr>
        <w:t xml:space="preserve">℃ for </w:t>
      </w:r>
      <w:r>
        <w:rPr>
          <w:rFonts w:ascii="Times New Roman" w:eastAsia="SimSun" w:hAnsi="Times New Roman" w:cs="Times New Roman"/>
          <w:sz w:val="24"/>
          <w:szCs w:val="24"/>
        </w:rPr>
        <w:t>20 min; N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SimSun" w:hAnsi="Times New Roman" w:cs="Times New Roman"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initial number of spores. </w:t>
      </w:r>
      <w:r>
        <w:rPr>
          <w:rFonts w:ascii="Times New Roman" w:hAnsi="Times New Roman" w:cs="Times New Roman"/>
          <w:sz w:val="24"/>
          <w:szCs w:val="24"/>
        </w:rPr>
        <w:t>Results are averages of 3 trials and expressed as the means ± standard error.</w:t>
      </w:r>
      <w:r>
        <w:rPr>
          <w:rFonts w:ascii="Times New Roman" w:hAnsi="Times New Roman" w:cs="Times New Roman"/>
          <w:sz w:val="24"/>
          <w:szCs w:val="24"/>
        </w:rPr>
        <w:t xml:space="preserve"> Different letters on the same column indicate significant difference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05) between different treatment groups.</w:t>
      </w:r>
    </w:p>
    <w:p w14:paraId="7D3EC4C4" w14:textId="77777777" w:rsidR="009F1BD9" w:rsidRDefault="001A7B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0F7FFF" w14:textId="77777777" w:rsidR="009F1BD9" w:rsidRDefault="001A7B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37E703ED" wp14:editId="348E6BB9">
            <wp:extent cx="5269865" cy="4033520"/>
            <wp:effectExtent l="0" t="0" r="3175" b="5080"/>
            <wp:docPr id="2" name="图片 2" descr="DPPH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PPH 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E4FF3" w14:textId="77777777" w:rsidR="009F1BD9" w:rsidRDefault="001A7BD3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>
        <w:rPr>
          <w:rFonts w:ascii="Times New Roman" w:hAnsi="Times New Roman" w:cs="Times New Roman"/>
          <w:sz w:val="24"/>
          <w:szCs w:val="24"/>
        </w:rPr>
        <w:t xml:space="preserve"> DPPH radical dot clearance rate of licorice extract with different concentrations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with different uppercase letters, within different concentrations, were significantly different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>0.05). Error bars represent standard deviations of the mean (n =</w:t>
      </w:r>
      <w:r>
        <w:rPr>
          <w:rFonts w:ascii="Times New Roman" w:hAnsi="Times New Roman" w:cs="Times New Roman"/>
          <w:sz w:val="24"/>
          <w:szCs w:val="24"/>
        </w:rPr>
        <w:t xml:space="preserve"> 3).</w:t>
      </w:r>
      <w:bookmarkEnd w:id="0"/>
    </w:p>
    <w:sectPr w:rsidR="009F1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05920"/>
    <w:multiLevelType w:val="multilevel"/>
    <w:tmpl w:val="37D059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11251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YxY2I3NjFhNmQ4NWFlOTNmYWE3YjA3NjVlMWUxYTcifQ=="/>
  </w:docVars>
  <w:rsids>
    <w:rsidRoot w:val="00E2066C"/>
    <w:rsid w:val="00014A4A"/>
    <w:rsid w:val="00015EBC"/>
    <w:rsid w:val="0004432E"/>
    <w:rsid w:val="00045A28"/>
    <w:rsid w:val="00050F08"/>
    <w:rsid w:val="000755CC"/>
    <w:rsid w:val="00077928"/>
    <w:rsid w:val="00091A1B"/>
    <w:rsid w:val="0009253F"/>
    <w:rsid w:val="000A7889"/>
    <w:rsid w:val="000E2A7A"/>
    <w:rsid w:val="000E75F7"/>
    <w:rsid w:val="000F091A"/>
    <w:rsid w:val="00107EA7"/>
    <w:rsid w:val="00111C88"/>
    <w:rsid w:val="0011254E"/>
    <w:rsid w:val="00161484"/>
    <w:rsid w:val="001760BB"/>
    <w:rsid w:val="00196772"/>
    <w:rsid w:val="001A7BD3"/>
    <w:rsid w:val="001C4929"/>
    <w:rsid w:val="001D5D54"/>
    <w:rsid w:val="001D5FB8"/>
    <w:rsid w:val="001D74BA"/>
    <w:rsid w:val="001E7826"/>
    <w:rsid w:val="00212143"/>
    <w:rsid w:val="00215131"/>
    <w:rsid w:val="00225AB6"/>
    <w:rsid w:val="00226C0A"/>
    <w:rsid w:val="00235D6B"/>
    <w:rsid w:val="00271291"/>
    <w:rsid w:val="002803F0"/>
    <w:rsid w:val="002A250B"/>
    <w:rsid w:val="002A6FC3"/>
    <w:rsid w:val="002D32F0"/>
    <w:rsid w:val="002E0638"/>
    <w:rsid w:val="00307C5E"/>
    <w:rsid w:val="00311575"/>
    <w:rsid w:val="00322BA5"/>
    <w:rsid w:val="00334293"/>
    <w:rsid w:val="00341B77"/>
    <w:rsid w:val="003447AF"/>
    <w:rsid w:val="003774A5"/>
    <w:rsid w:val="003774EE"/>
    <w:rsid w:val="00396525"/>
    <w:rsid w:val="003D027B"/>
    <w:rsid w:val="003E5AD4"/>
    <w:rsid w:val="00442CC9"/>
    <w:rsid w:val="0046797B"/>
    <w:rsid w:val="00470195"/>
    <w:rsid w:val="00496AF9"/>
    <w:rsid w:val="004A5471"/>
    <w:rsid w:val="004B7DEB"/>
    <w:rsid w:val="004D3DDD"/>
    <w:rsid w:val="00503CFF"/>
    <w:rsid w:val="00510315"/>
    <w:rsid w:val="00533B46"/>
    <w:rsid w:val="0053667A"/>
    <w:rsid w:val="005377F4"/>
    <w:rsid w:val="00537E24"/>
    <w:rsid w:val="00566D6E"/>
    <w:rsid w:val="00571CE9"/>
    <w:rsid w:val="00575D94"/>
    <w:rsid w:val="005B2221"/>
    <w:rsid w:val="005B37BD"/>
    <w:rsid w:val="005B3AD5"/>
    <w:rsid w:val="005E78A5"/>
    <w:rsid w:val="005F02AF"/>
    <w:rsid w:val="0062721D"/>
    <w:rsid w:val="0066715D"/>
    <w:rsid w:val="00677795"/>
    <w:rsid w:val="0068199E"/>
    <w:rsid w:val="00696468"/>
    <w:rsid w:val="006D5BFD"/>
    <w:rsid w:val="006F771D"/>
    <w:rsid w:val="00700A16"/>
    <w:rsid w:val="0070183C"/>
    <w:rsid w:val="00704351"/>
    <w:rsid w:val="00713E9E"/>
    <w:rsid w:val="0073154E"/>
    <w:rsid w:val="00732640"/>
    <w:rsid w:val="00743FB6"/>
    <w:rsid w:val="0075260B"/>
    <w:rsid w:val="00760DDF"/>
    <w:rsid w:val="0077182D"/>
    <w:rsid w:val="00775B4D"/>
    <w:rsid w:val="007B48F9"/>
    <w:rsid w:val="007C4FE1"/>
    <w:rsid w:val="007F5C5D"/>
    <w:rsid w:val="007F6B26"/>
    <w:rsid w:val="00802468"/>
    <w:rsid w:val="00844743"/>
    <w:rsid w:val="00850E3C"/>
    <w:rsid w:val="00851959"/>
    <w:rsid w:val="00866299"/>
    <w:rsid w:val="00871C5D"/>
    <w:rsid w:val="008873BB"/>
    <w:rsid w:val="008E0587"/>
    <w:rsid w:val="00900F1C"/>
    <w:rsid w:val="0093694C"/>
    <w:rsid w:val="00945472"/>
    <w:rsid w:val="0096034E"/>
    <w:rsid w:val="00967301"/>
    <w:rsid w:val="00967355"/>
    <w:rsid w:val="00975CA9"/>
    <w:rsid w:val="009770EA"/>
    <w:rsid w:val="00983310"/>
    <w:rsid w:val="00996A65"/>
    <w:rsid w:val="009A7BF9"/>
    <w:rsid w:val="009C533B"/>
    <w:rsid w:val="009F1BD9"/>
    <w:rsid w:val="009F5004"/>
    <w:rsid w:val="00A75AD7"/>
    <w:rsid w:val="00A86A9C"/>
    <w:rsid w:val="00A95E26"/>
    <w:rsid w:val="00AA5809"/>
    <w:rsid w:val="00AB7A14"/>
    <w:rsid w:val="00AC418E"/>
    <w:rsid w:val="00AD2AAD"/>
    <w:rsid w:val="00AE0C6C"/>
    <w:rsid w:val="00AF6FD0"/>
    <w:rsid w:val="00B03EF4"/>
    <w:rsid w:val="00B04975"/>
    <w:rsid w:val="00B53DD5"/>
    <w:rsid w:val="00B67982"/>
    <w:rsid w:val="00B75F0D"/>
    <w:rsid w:val="00B76A54"/>
    <w:rsid w:val="00B939A8"/>
    <w:rsid w:val="00B94FAE"/>
    <w:rsid w:val="00BC0D02"/>
    <w:rsid w:val="00BF0B48"/>
    <w:rsid w:val="00BF12C4"/>
    <w:rsid w:val="00BF4677"/>
    <w:rsid w:val="00BF48D3"/>
    <w:rsid w:val="00C10D09"/>
    <w:rsid w:val="00C3325D"/>
    <w:rsid w:val="00C47481"/>
    <w:rsid w:val="00C62805"/>
    <w:rsid w:val="00C676C5"/>
    <w:rsid w:val="00C871C8"/>
    <w:rsid w:val="00C95F44"/>
    <w:rsid w:val="00CC144D"/>
    <w:rsid w:val="00CD32E4"/>
    <w:rsid w:val="00D06BAC"/>
    <w:rsid w:val="00D23E62"/>
    <w:rsid w:val="00D24DD2"/>
    <w:rsid w:val="00D30768"/>
    <w:rsid w:val="00D344C1"/>
    <w:rsid w:val="00D4209E"/>
    <w:rsid w:val="00DD1B7B"/>
    <w:rsid w:val="00DF4F6F"/>
    <w:rsid w:val="00E2066C"/>
    <w:rsid w:val="00E24000"/>
    <w:rsid w:val="00E24641"/>
    <w:rsid w:val="00E2660B"/>
    <w:rsid w:val="00E50085"/>
    <w:rsid w:val="00E53F92"/>
    <w:rsid w:val="00EB2F18"/>
    <w:rsid w:val="00EB3648"/>
    <w:rsid w:val="00EC5AD6"/>
    <w:rsid w:val="00EF39AC"/>
    <w:rsid w:val="00F006D2"/>
    <w:rsid w:val="00F10111"/>
    <w:rsid w:val="00F10706"/>
    <w:rsid w:val="00F168E1"/>
    <w:rsid w:val="00F444BD"/>
    <w:rsid w:val="00F44E40"/>
    <w:rsid w:val="00F62458"/>
    <w:rsid w:val="00F66272"/>
    <w:rsid w:val="00F679A8"/>
    <w:rsid w:val="00F73378"/>
    <w:rsid w:val="00F92FB5"/>
    <w:rsid w:val="00FA06C5"/>
    <w:rsid w:val="00FE08EF"/>
    <w:rsid w:val="00FE0902"/>
    <w:rsid w:val="00FE555B"/>
    <w:rsid w:val="05414242"/>
    <w:rsid w:val="213D4282"/>
    <w:rsid w:val="29B86AEF"/>
    <w:rsid w:val="3D12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EACC3"/>
  <w15:docId w15:val="{C866E895-342A-4140-928B-6DF1D7AE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萌 宋</dc:creator>
  <cp:lastModifiedBy>Laura Goodfellow</cp:lastModifiedBy>
  <cp:revision>2</cp:revision>
  <dcterms:created xsi:type="dcterms:W3CDTF">2022-11-10T09:11:00Z</dcterms:created>
  <dcterms:modified xsi:type="dcterms:W3CDTF">2022-11-1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bbed8ffd0cfc2a5a6178433cb385c67ae03a132c40dcee5aa4c0092527f56</vt:lpwstr>
  </property>
  <property fmtid="{D5CDD505-2E9C-101B-9397-08002B2CF9AE}" pid="3" name="KSOProductBuildVer">
    <vt:lpwstr>2052-11.1.0.12598</vt:lpwstr>
  </property>
  <property fmtid="{D5CDD505-2E9C-101B-9397-08002B2CF9AE}" pid="4" name="ICV">
    <vt:lpwstr>7525EFC1A96C45E1B4966A878E137043</vt:lpwstr>
  </property>
</Properties>
</file>